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0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25E0B" w14:paraId="2BD187E9" w14:textId="77777777" w:rsidTr="00BA2498">
        <w:tc>
          <w:tcPr>
            <w:tcW w:w="3116" w:type="dxa"/>
          </w:tcPr>
          <w:p w14:paraId="6EAB9B10" w14:textId="153EE25E" w:rsidR="00A25E0B" w:rsidRDefault="00A25E0B" w:rsidP="00BA2498">
            <w:r>
              <w:t>Bronchial Wall Thickening</w:t>
            </w:r>
          </w:p>
        </w:tc>
        <w:tc>
          <w:tcPr>
            <w:tcW w:w="3117" w:type="dxa"/>
          </w:tcPr>
          <w:p w14:paraId="4868A7FA" w14:textId="5AEC92CB" w:rsidR="00A25E0B" w:rsidRDefault="00A25E0B" w:rsidP="00BA2498">
            <w:r>
              <w:t>Univariate</w:t>
            </w:r>
          </w:p>
        </w:tc>
        <w:tc>
          <w:tcPr>
            <w:tcW w:w="3117" w:type="dxa"/>
          </w:tcPr>
          <w:p w14:paraId="720102B3" w14:textId="787B0A33" w:rsidR="00A25E0B" w:rsidRDefault="00A25E0B" w:rsidP="00BA2498">
            <w:r>
              <w:t>Multivariate</w:t>
            </w:r>
          </w:p>
        </w:tc>
      </w:tr>
      <w:tr w:rsidR="00A25E0B" w14:paraId="2C7F9DAB" w14:textId="77777777" w:rsidTr="00BA2498">
        <w:tc>
          <w:tcPr>
            <w:tcW w:w="3116" w:type="dxa"/>
          </w:tcPr>
          <w:p w14:paraId="2057CB4A" w14:textId="04BA4D1A" w:rsidR="00A25E0B" w:rsidRDefault="00A25E0B" w:rsidP="00BA2498">
            <w:r>
              <w:t xml:space="preserve">   UCSDSOB</w:t>
            </w:r>
          </w:p>
        </w:tc>
        <w:tc>
          <w:tcPr>
            <w:tcW w:w="3117" w:type="dxa"/>
          </w:tcPr>
          <w:p w14:paraId="631EA0F6" w14:textId="765F2E51" w:rsidR="00A25E0B" w:rsidRDefault="00A25E0B" w:rsidP="00BA2498">
            <w:r w:rsidRPr="002F7FB7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>
              <w:rPr>
                <w:rFonts w:ascii="Arial" w:hAnsi="Arial" w:cs="Arial"/>
                <w:sz w:val="22"/>
                <w:szCs w:val="22"/>
              </w:rPr>
              <w:t>3.94</w:t>
            </w:r>
            <w:r w:rsidRPr="002F7FB7">
              <w:rPr>
                <w:rFonts w:ascii="Arial" w:hAnsi="Arial" w:cs="Arial"/>
                <w:sz w:val="22"/>
                <w:szCs w:val="22"/>
              </w:rPr>
              <w:t xml:space="preserve">, p </w:t>
            </w:r>
            <w:r>
              <w:rPr>
                <w:rFonts w:ascii="Arial" w:hAnsi="Arial" w:cs="Arial"/>
                <w:sz w:val="22"/>
                <w:szCs w:val="22"/>
              </w:rPr>
              <w:t>=0.13</w:t>
            </w:r>
          </w:p>
        </w:tc>
        <w:tc>
          <w:tcPr>
            <w:tcW w:w="3117" w:type="dxa"/>
          </w:tcPr>
          <w:p w14:paraId="2911D75C" w14:textId="26AE1354" w:rsidR="00A25E0B" w:rsidRDefault="00A25E0B" w:rsidP="00BA2498">
            <w:r w:rsidRPr="002F7FB7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>
              <w:rPr>
                <w:rFonts w:ascii="Arial" w:hAnsi="Arial" w:cs="Arial"/>
                <w:sz w:val="22"/>
                <w:szCs w:val="22"/>
              </w:rPr>
              <w:t>4.1</w:t>
            </w:r>
            <w:r w:rsidRPr="002F7FB7">
              <w:rPr>
                <w:rFonts w:ascii="Arial" w:hAnsi="Arial" w:cs="Arial"/>
                <w:sz w:val="22"/>
                <w:szCs w:val="22"/>
              </w:rPr>
              <w:t xml:space="preserve">, p </w:t>
            </w:r>
            <w:r>
              <w:rPr>
                <w:rFonts w:ascii="Arial" w:hAnsi="Arial" w:cs="Arial"/>
                <w:sz w:val="22"/>
                <w:szCs w:val="22"/>
              </w:rPr>
              <w:t>=0.12</w:t>
            </w:r>
          </w:p>
        </w:tc>
      </w:tr>
      <w:tr w:rsidR="00A25E0B" w14:paraId="48BDA2F5" w14:textId="77777777" w:rsidTr="00BA2498">
        <w:tc>
          <w:tcPr>
            <w:tcW w:w="3116" w:type="dxa"/>
          </w:tcPr>
          <w:p w14:paraId="36D07A45" w14:textId="17AEA3BD" w:rsidR="00A25E0B" w:rsidRDefault="00A25E0B" w:rsidP="00BA2498">
            <w:r>
              <w:t xml:space="preserve">   </w:t>
            </w:r>
            <w:r w:rsidR="00B91885">
              <w:t>VAS</w:t>
            </w:r>
          </w:p>
        </w:tc>
        <w:tc>
          <w:tcPr>
            <w:tcW w:w="3117" w:type="dxa"/>
          </w:tcPr>
          <w:p w14:paraId="76EF780A" w14:textId="72686AFF" w:rsidR="00A25E0B" w:rsidRPr="00412FC6" w:rsidRDefault="00A25E0B" w:rsidP="00BA2498"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5.9</w:t>
            </w:r>
            <w:r w:rsidRPr="00412FC6">
              <w:rPr>
                <w:rFonts w:ascii="Arial" w:hAnsi="Arial" w:cs="Arial"/>
                <w:sz w:val="22"/>
                <w:szCs w:val="22"/>
              </w:rPr>
              <w:t>, p =0.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117" w:type="dxa"/>
          </w:tcPr>
          <w:p w14:paraId="5BDD02B4" w14:textId="25EF8EEB" w:rsidR="00A25E0B" w:rsidRPr="00B91885" w:rsidRDefault="00A25E0B" w:rsidP="00BA2498">
            <w:pPr>
              <w:rPr>
                <w:highlight w:val="yellow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6.8</w:t>
            </w:r>
            <w:r w:rsidRPr="00412FC6">
              <w:rPr>
                <w:rFonts w:ascii="Arial" w:hAnsi="Arial" w:cs="Arial"/>
                <w:sz w:val="22"/>
                <w:szCs w:val="22"/>
              </w:rPr>
              <w:t>, p =0.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B91885" w14:paraId="49274DA8" w14:textId="77777777" w:rsidTr="00BA2498">
        <w:tc>
          <w:tcPr>
            <w:tcW w:w="3116" w:type="dxa"/>
          </w:tcPr>
          <w:p w14:paraId="522E3E3F" w14:textId="6B84A5BE" w:rsidR="00B91885" w:rsidRDefault="00B91885" w:rsidP="00BA2498">
            <w:r>
              <w:t xml:space="preserve">   Presence of cough </w:t>
            </w:r>
          </w:p>
        </w:tc>
        <w:tc>
          <w:tcPr>
            <w:tcW w:w="3117" w:type="dxa"/>
          </w:tcPr>
          <w:p w14:paraId="5316E209" w14:textId="40B22C63" w:rsidR="00B91885" w:rsidRPr="00412FC6" w:rsidRDefault="00412FC6" w:rsidP="00BA2498">
            <w:pPr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  <w:r w:rsidRPr="00412FC6">
              <w:rPr>
                <w:rFonts w:ascii="Arial" w:hAnsi="Arial" w:cs="Arial"/>
                <w:b/>
                <w:bCs/>
                <w:sz w:val="22"/>
                <w:szCs w:val="22"/>
              </w:rPr>
              <w:t>β = 0.68, p =0.036</w:t>
            </w:r>
          </w:p>
        </w:tc>
        <w:tc>
          <w:tcPr>
            <w:tcW w:w="3117" w:type="dxa"/>
          </w:tcPr>
          <w:p w14:paraId="2FEA435F" w14:textId="7626D3DA" w:rsidR="00B91885" w:rsidRPr="00B91885" w:rsidRDefault="00412FC6" w:rsidP="00BA2498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12FC6">
              <w:rPr>
                <w:rFonts w:ascii="Arial" w:hAnsi="Arial" w:cs="Arial"/>
                <w:b/>
                <w:bCs/>
                <w:sz w:val="22"/>
                <w:szCs w:val="22"/>
              </w:rPr>
              <w:t>β = 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72</w:t>
            </w:r>
            <w:r w:rsidRPr="00412FC6">
              <w:rPr>
                <w:rFonts w:ascii="Arial" w:hAnsi="Arial" w:cs="Arial"/>
                <w:b/>
                <w:bCs/>
                <w:sz w:val="22"/>
                <w:szCs w:val="22"/>
              </w:rPr>
              <w:t>, p =0.0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A25E0B" w14:paraId="15FB51E1" w14:textId="77777777" w:rsidTr="00BA2498">
        <w:trPr>
          <w:gridAfter w:val="1"/>
          <w:wAfter w:w="3117" w:type="dxa"/>
        </w:trPr>
        <w:tc>
          <w:tcPr>
            <w:tcW w:w="3116" w:type="dxa"/>
          </w:tcPr>
          <w:p w14:paraId="2E217C9A" w14:textId="610EE594" w:rsidR="00A25E0B" w:rsidRDefault="00A25E0B" w:rsidP="00BA2498">
            <w:r>
              <w:t xml:space="preserve">Bronchiectasis </w:t>
            </w:r>
          </w:p>
        </w:tc>
        <w:tc>
          <w:tcPr>
            <w:tcW w:w="3117" w:type="dxa"/>
          </w:tcPr>
          <w:p w14:paraId="404AF08E" w14:textId="0BB33D17" w:rsidR="00A25E0B" w:rsidRDefault="00A25E0B" w:rsidP="00BA2498"/>
        </w:tc>
      </w:tr>
      <w:tr w:rsidR="00A25E0B" w14:paraId="7429AFE6" w14:textId="77777777" w:rsidTr="00BA2498">
        <w:tc>
          <w:tcPr>
            <w:tcW w:w="3116" w:type="dxa"/>
          </w:tcPr>
          <w:p w14:paraId="6580D37E" w14:textId="1C6B7BFF" w:rsidR="00A25E0B" w:rsidRDefault="00A25E0B" w:rsidP="00BA2498">
            <w:r>
              <w:t xml:space="preserve">   UCSDSOB</w:t>
            </w:r>
          </w:p>
        </w:tc>
        <w:tc>
          <w:tcPr>
            <w:tcW w:w="3117" w:type="dxa"/>
          </w:tcPr>
          <w:p w14:paraId="1A3E6FCD" w14:textId="58107E24" w:rsidR="00A25E0B" w:rsidRDefault="00A25E0B" w:rsidP="00BA2498">
            <w:r w:rsidRPr="002F7FB7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>
              <w:rPr>
                <w:rFonts w:ascii="Arial" w:hAnsi="Arial" w:cs="Arial"/>
                <w:sz w:val="22"/>
                <w:szCs w:val="22"/>
              </w:rPr>
              <w:t>2.88</w:t>
            </w:r>
            <w:r w:rsidRPr="002F7FB7">
              <w:rPr>
                <w:rFonts w:ascii="Arial" w:hAnsi="Arial" w:cs="Arial"/>
                <w:sz w:val="22"/>
                <w:szCs w:val="22"/>
              </w:rPr>
              <w:t xml:space="preserve">, p </w:t>
            </w:r>
            <w:r>
              <w:rPr>
                <w:rFonts w:ascii="Arial" w:hAnsi="Arial" w:cs="Arial"/>
                <w:sz w:val="22"/>
                <w:szCs w:val="22"/>
              </w:rPr>
              <w:t>=0.45</w:t>
            </w:r>
          </w:p>
        </w:tc>
        <w:tc>
          <w:tcPr>
            <w:tcW w:w="3117" w:type="dxa"/>
          </w:tcPr>
          <w:p w14:paraId="6853DBF2" w14:textId="1611FA54" w:rsidR="00A25E0B" w:rsidRDefault="00A25E0B" w:rsidP="00BA2498">
            <w:r w:rsidRPr="002F7FB7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>
              <w:rPr>
                <w:rFonts w:ascii="Arial" w:hAnsi="Arial" w:cs="Arial"/>
                <w:sz w:val="22"/>
                <w:szCs w:val="22"/>
              </w:rPr>
              <w:t>4.69</w:t>
            </w:r>
            <w:r w:rsidRPr="002F7FB7">
              <w:rPr>
                <w:rFonts w:ascii="Arial" w:hAnsi="Arial" w:cs="Arial"/>
                <w:sz w:val="22"/>
                <w:szCs w:val="22"/>
              </w:rPr>
              <w:t xml:space="preserve">, p </w:t>
            </w:r>
            <w:r>
              <w:rPr>
                <w:rFonts w:ascii="Arial" w:hAnsi="Arial" w:cs="Arial"/>
                <w:sz w:val="22"/>
                <w:szCs w:val="22"/>
              </w:rPr>
              <w:t>=0.24</w:t>
            </w:r>
          </w:p>
        </w:tc>
      </w:tr>
      <w:tr w:rsidR="00A25E0B" w14:paraId="61E234A2" w14:textId="77777777" w:rsidTr="00BA2498">
        <w:tc>
          <w:tcPr>
            <w:tcW w:w="3116" w:type="dxa"/>
            <w:tcBorders>
              <w:bottom w:val="single" w:sz="4" w:space="0" w:color="auto"/>
            </w:tcBorders>
          </w:tcPr>
          <w:p w14:paraId="7E4DF45A" w14:textId="2DA1DC4C" w:rsidR="00A25E0B" w:rsidRDefault="00A25E0B" w:rsidP="00BA2498">
            <w:r>
              <w:t xml:space="preserve">   </w:t>
            </w:r>
            <w:r w:rsidR="00B91885">
              <w:t>VA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FA40CD2" w14:textId="4AC2FC06" w:rsidR="00A25E0B" w:rsidRPr="00B91885" w:rsidRDefault="00A25E0B" w:rsidP="00BA2498">
            <w:pPr>
              <w:rPr>
                <w:highlight w:val="yellow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8.4</w:t>
            </w:r>
            <w:r w:rsidRPr="00412FC6">
              <w:rPr>
                <w:rFonts w:ascii="Arial" w:hAnsi="Arial" w:cs="Arial"/>
                <w:sz w:val="22"/>
                <w:szCs w:val="22"/>
              </w:rPr>
              <w:t>, p =0.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38C8BF6" w14:textId="79AA8F1A" w:rsidR="00A25E0B" w:rsidRPr="00B91885" w:rsidRDefault="00A25E0B" w:rsidP="00BA2498">
            <w:pPr>
              <w:rPr>
                <w:highlight w:val="yellow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9.7</w:t>
            </w:r>
            <w:r w:rsidRPr="00412FC6">
              <w:rPr>
                <w:rFonts w:ascii="Arial" w:hAnsi="Arial" w:cs="Arial"/>
                <w:sz w:val="22"/>
                <w:szCs w:val="22"/>
              </w:rPr>
              <w:t>, p =0.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B91885" w14:paraId="41D36FD2" w14:textId="77777777" w:rsidTr="00BA2498">
        <w:tc>
          <w:tcPr>
            <w:tcW w:w="3116" w:type="dxa"/>
            <w:tcBorders>
              <w:bottom w:val="single" w:sz="4" w:space="0" w:color="auto"/>
            </w:tcBorders>
          </w:tcPr>
          <w:p w14:paraId="5C804E30" w14:textId="345D054B" w:rsidR="00B91885" w:rsidRDefault="00B91885" w:rsidP="00BA2498">
            <w:r>
              <w:t xml:space="preserve">   Presence of cough 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14477C1" w14:textId="17635113" w:rsidR="00B91885" w:rsidRPr="002F7FB7" w:rsidRDefault="00412FC6" w:rsidP="00BA2498">
            <w:pPr>
              <w:rPr>
                <w:rFonts w:ascii="Arial" w:hAnsi="Arial" w:cs="Arial"/>
                <w:sz w:val="22"/>
                <w:szCs w:val="22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>
              <w:rPr>
                <w:rFonts w:ascii="Arial" w:hAnsi="Arial" w:cs="Arial"/>
                <w:sz w:val="22"/>
                <w:szCs w:val="22"/>
              </w:rPr>
              <w:t>0.14</w:t>
            </w:r>
            <w:r w:rsidRPr="00412FC6">
              <w:rPr>
                <w:rFonts w:ascii="Arial" w:hAnsi="Arial" w:cs="Arial"/>
                <w:sz w:val="22"/>
                <w:szCs w:val="22"/>
              </w:rPr>
              <w:t>, p =0.</w:t>
            </w: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AB30BAA" w14:textId="3FA17B49" w:rsidR="00B91885" w:rsidRPr="002F7FB7" w:rsidRDefault="00412FC6" w:rsidP="00BA2498">
            <w:pPr>
              <w:rPr>
                <w:rFonts w:ascii="Arial" w:hAnsi="Arial" w:cs="Arial"/>
                <w:sz w:val="22"/>
                <w:szCs w:val="22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>
              <w:rPr>
                <w:rFonts w:ascii="Arial" w:hAnsi="Arial" w:cs="Arial"/>
                <w:sz w:val="22"/>
                <w:szCs w:val="22"/>
              </w:rPr>
              <w:t>-0.12</w:t>
            </w:r>
            <w:r w:rsidRPr="00412FC6">
              <w:rPr>
                <w:rFonts w:ascii="Arial" w:hAnsi="Arial" w:cs="Arial"/>
                <w:sz w:val="22"/>
                <w:szCs w:val="22"/>
              </w:rPr>
              <w:t>, p =0.</w:t>
            </w: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A25E0B" w14:paraId="5BC03838" w14:textId="77777777" w:rsidTr="00BA2498">
        <w:tc>
          <w:tcPr>
            <w:tcW w:w="3116" w:type="dxa"/>
            <w:tcBorders>
              <w:top w:val="single" w:sz="4" w:space="0" w:color="auto"/>
            </w:tcBorders>
          </w:tcPr>
          <w:p w14:paraId="3E0A03A4" w14:textId="689406B9" w:rsidR="00A25E0B" w:rsidRDefault="00A25E0B" w:rsidP="00BA2498">
            <w:r>
              <w:t xml:space="preserve">Mosaic Attenuation </w:t>
            </w:r>
          </w:p>
        </w:tc>
        <w:tc>
          <w:tcPr>
            <w:tcW w:w="3117" w:type="dxa"/>
            <w:tcBorders>
              <w:top w:val="single" w:sz="4" w:space="0" w:color="auto"/>
              <w:right w:val="nil"/>
            </w:tcBorders>
          </w:tcPr>
          <w:p w14:paraId="213A8DC9" w14:textId="77777777" w:rsidR="00A25E0B" w:rsidRDefault="00A25E0B" w:rsidP="00BA2498"/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E1E60" w14:textId="77777777" w:rsidR="00A25E0B" w:rsidRDefault="00A25E0B" w:rsidP="00BA2498"/>
        </w:tc>
      </w:tr>
      <w:tr w:rsidR="00A25E0B" w14:paraId="1ED9BA01" w14:textId="77777777" w:rsidTr="00BA2498">
        <w:tc>
          <w:tcPr>
            <w:tcW w:w="3116" w:type="dxa"/>
          </w:tcPr>
          <w:p w14:paraId="78399308" w14:textId="2DB39C9A" w:rsidR="00A25E0B" w:rsidRDefault="00A25E0B" w:rsidP="00BA2498">
            <w:r>
              <w:t xml:space="preserve">   UCSDSOB</w:t>
            </w:r>
          </w:p>
        </w:tc>
        <w:tc>
          <w:tcPr>
            <w:tcW w:w="3117" w:type="dxa"/>
          </w:tcPr>
          <w:p w14:paraId="53CAA02D" w14:textId="2673597E" w:rsidR="00A25E0B" w:rsidRPr="00A25E0B" w:rsidRDefault="00A25E0B" w:rsidP="00BA2498">
            <w:pPr>
              <w:rPr>
                <w:b/>
                <w:bCs/>
              </w:rPr>
            </w:pPr>
            <w:r w:rsidRPr="00A25E0B">
              <w:rPr>
                <w:rFonts w:ascii="Arial" w:hAnsi="Arial" w:cs="Arial"/>
                <w:b/>
                <w:bCs/>
                <w:sz w:val="22"/>
                <w:szCs w:val="22"/>
              </w:rPr>
              <w:t>β = 19.4, p &lt;0.0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F6FCB5F" w14:textId="5EA0E4F3" w:rsidR="00A25E0B" w:rsidRPr="00A25E0B" w:rsidRDefault="00A25E0B" w:rsidP="00BA2498">
            <w:pPr>
              <w:rPr>
                <w:b/>
                <w:bCs/>
              </w:rPr>
            </w:pPr>
            <w:r w:rsidRPr="00A25E0B">
              <w:rPr>
                <w:rFonts w:ascii="Arial" w:hAnsi="Arial" w:cs="Arial"/>
                <w:b/>
                <w:bCs/>
                <w:sz w:val="22"/>
                <w:szCs w:val="22"/>
              </w:rPr>
              <w:t>β = 17.74 p &lt;0.01</w:t>
            </w:r>
          </w:p>
        </w:tc>
      </w:tr>
      <w:tr w:rsidR="00A25E0B" w14:paraId="49EFA17E" w14:textId="77777777" w:rsidTr="00BA2498">
        <w:tc>
          <w:tcPr>
            <w:tcW w:w="3116" w:type="dxa"/>
          </w:tcPr>
          <w:p w14:paraId="21C17E93" w14:textId="1C40FC33" w:rsidR="00A25E0B" w:rsidRDefault="00B91885" w:rsidP="00BA2498">
            <w:r>
              <w:t xml:space="preserve">   VAS</w:t>
            </w:r>
          </w:p>
        </w:tc>
        <w:tc>
          <w:tcPr>
            <w:tcW w:w="3117" w:type="dxa"/>
          </w:tcPr>
          <w:p w14:paraId="17218873" w14:textId="05C684D4" w:rsidR="00A25E0B" w:rsidRPr="00412FC6" w:rsidRDefault="00A25E0B" w:rsidP="00BA2498">
            <w:pPr>
              <w:rPr>
                <w:highlight w:val="yellow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-</w:t>
            </w:r>
            <w:r w:rsidR="00167024" w:rsidRPr="00412FC6">
              <w:rPr>
                <w:rFonts w:ascii="Arial" w:hAnsi="Arial" w:cs="Arial"/>
                <w:sz w:val="22"/>
                <w:szCs w:val="22"/>
              </w:rPr>
              <w:t>1.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9</w:t>
            </w:r>
            <w:r w:rsidRPr="00412FC6">
              <w:rPr>
                <w:rFonts w:ascii="Arial" w:hAnsi="Arial" w:cs="Arial"/>
                <w:sz w:val="22"/>
                <w:szCs w:val="22"/>
              </w:rPr>
              <w:t xml:space="preserve">, p 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=0.82</w:t>
            </w:r>
          </w:p>
        </w:tc>
        <w:tc>
          <w:tcPr>
            <w:tcW w:w="3117" w:type="dxa"/>
          </w:tcPr>
          <w:p w14:paraId="7C7C5C58" w14:textId="5D7DC966" w:rsidR="00A25E0B" w:rsidRPr="00412FC6" w:rsidRDefault="00A25E0B" w:rsidP="00BA2498">
            <w:pPr>
              <w:rPr>
                <w:highlight w:val="yellow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-5.3</w:t>
            </w:r>
            <w:r w:rsidRPr="00412FC6">
              <w:rPr>
                <w:rFonts w:ascii="Arial" w:hAnsi="Arial" w:cs="Arial"/>
                <w:sz w:val="22"/>
                <w:szCs w:val="22"/>
              </w:rPr>
              <w:t>, p =</w:t>
            </w:r>
            <w:r w:rsidR="00167024" w:rsidRPr="00412FC6">
              <w:rPr>
                <w:rFonts w:ascii="Arial" w:hAnsi="Arial" w:cs="Arial"/>
                <w:sz w:val="22"/>
                <w:szCs w:val="22"/>
              </w:rPr>
              <w:t>0.</w:t>
            </w:r>
            <w:r w:rsidR="00412FC6" w:rsidRPr="00412FC6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B91885" w14:paraId="1B0095A6" w14:textId="77777777" w:rsidTr="00BA2498">
        <w:tc>
          <w:tcPr>
            <w:tcW w:w="3116" w:type="dxa"/>
          </w:tcPr>
          <w:p w14:paraId="5530B2D8" w14:textId="4C0F5849" w:rsidR="00B91885" w:rsidRDefault="00B91885" w:rsidP="00BA2498">
            <w:r>
              <w:t xml:space="preserve">   Presence of cough </w:t>
            </w:r>
          </w:p>
        </w:tc>
        <w:tc>
          <w:tcPr>
            <w:tcW w:w="3117" w:type="dxa"/>
          </w:tcPr>
          <w:p w14:paraId="4849F869" w14:textId="04B29BEB" w:rsidR="00B91885" w:rsidRPr="00167024" w:rsidRDefault="00A24238" w:rsidP="00BA24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>
              <w:rPr>
                <w:rFonts w:ascii="Arial" w:hAnsi="Arial" w:cs="Arial"/>
                <w:sz w:val="22"/>
                <w:szCs w:val="22"/>
              </w:rPr>
              <w:t>0.67</w:t>
            </w:r>
            <w:r w:rsidRPr="00412FC6">
              <w:rPr>
                <w:rFonts w:ascii="Arial" w:hAnsi="Arial" w:cs="Arial"/>
                <w:sz w:val="22"/>
                <w:szCs w:val="22"/>
              </w:rPr>
              <w:t>, p =0.</w:t>
            </w: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117" w:type="dxa"/>
          </w:tcPr>
          <w:p w14:paraId="58CBBC38" w14:textId="2C8EE5DD" w:rsidR="00B91885" w:rsidRPr="00167024" w:rsidRDefault="00A24238" w:rsidP="00BA24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2FC6">
              <w:rPr>
                <w:rFonts w:ascii="Arial" w:hAnsi="Arial" w:cs="Arial"/>
                <w:sz w:val="22"/>
                <w:szCs w:val="22"/>
              </w:rPr>
              <w:t xml:space="preserve">β = </w:t>
            </w:r>
            <w:r>
              <w:rPr>
                <w:rFonts w:ascii="Arial" w:hAnsi="Arial" w:cs="Arial"/>
                <w:sz w:val="22"/>
                <w:szCs w:val="22"/>
              </w:rPr>
              <w:t>0.14</w:t>
            </w:r>
            <w:r w:rsidRPr="00412FC6">
              <w:rPr>
                <w:rFonts w:ascii="Arial" w:hAnsi="Arial" w:cs="Arial"/>
                <w:sz w:val="22"/>
                <w:szCs w:val="22"/>
              </w:rPr>
              <w:t>, p =0.</w:t>
            </w: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</w:tbl>
    <w:p w14:paraId="2ED4F3A2" w14:textId="6D925B77" w:rsidR="00000000" w:rsidRDefault="00BA2498">
      <w:r>
        <w:t>E-Table 1</w:t>
      </w:r>
    </w:p>
    <w:sectPr w:rsidR="00032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E0B"/>
    <w:rsid w:val="00034AF2"/>
    <w:rsid w:val="000624CE"/>
    <w:rsid w:val="00081BC2"/>
    <w:rsid w:val="00084FDA"/>
    <w:rsid w:val="00167024"/>
    <w:rsid w:val="001B1817"/>
    <w:rsid w:val="00235425"/>
    <w:rsid w:val="00276658"/>
    <w:rsid w:val="002C105C"/>
    <w:rsid w:val="00306A22"/>
    <w:rsid w:val="00412FC6"/>
    <w:rsid w:val="004256EE"/>
    <w:rsid w:val="00481849"/>
    <w:rsid w:val="00486C4B"/>
    <w:rsid w:val="004D0E0F"/>
    <w:rsid w:val="004D1016"/>
    <w:rsid w:val="005166EA"/>
    <w:rsid w:val="00543735"/>
    <w:rsid w:val="005710B6"/>
    <w:rsid w:val="00620398"/>
    <w:rsid w:val="0063317F"/>
    <w:rsid w:val="00654431"/>
    <w:rsid w:val="00760AF1"/>
    <w:rsid w:val="007A6BB9"/>
    <w:rsid w:val="007D7800"/>
    <w:rsid w:val="007E04B8"/>
    <w:rsid w:val="00806810"/>
    <w:rsid w:val="00834843"/>
    <w:rsid w:val="0086079F"/>
    <w:rsid w:val="008A43D8"/>
    <w:rsid w:val="00930D58"/>
    <w:rsid w:val="00941121"/>
    <w:rsid w:val="00942050"/>
    <w:rsid w:val="00A24238"/>
    <w:rsid w:val="00A25E0B"/>
    <w:rsid w:val="00A31F0B"/>
    <w:rsid w:val="00A538BE"/>
    <w:rsid w:val="00A86A32"/>
    <w:rsid w:val="00B4317A"/>
    <w:rsid w:val="00B776E8"/>
    <w:rsid w:val="00B91885"/>
    <w:rsid w:val="00BA2498"/>
    <w:rsid w:val="00BE4B9A"/>
    <w:rsid w:val="00CE5336"/>
    <w:rsid w:val="00DB4CC4"/>
    <w:rsid w:val="00E32256"/>
    <w:rsid w:val="00E518D6"/>
    <w:rsid w:val="00E5425B"/>
    <w:rsid w:val="00F67B01"/>
    <w:rsid w:val="00F7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3916"/>
  <w15:chartTrackingRefBased/>
  <w15:docId w15:val="{6BACCCB4-CA88-6B44-A9C8-6D0F93606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tson</dc:creator>
  <cp:keywords/>
  <dc:description/>
  <cp:lastModifiedBy>Scott Matson</cp:lastModifiedBy>
  <cp:revision>2</cp:revision>
  <dcterms:created xsi:type="dcterms:W3CDTF">2024-07-02T20:09:00Z</dcterms:created>
  <dcterms:modified xsi:type="dcterms:W3CDTF">2024-07-02T20:09:00Z</dcterms:modified>
</cp:coreProperties>
</file>